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039C3F" w14:textId="77777777" w:rsidR="002737CE" w:rsidRDefault="002737CE" w:rsidP="0007412F">
      <w:pPr>
        <w:rPr>
          <w:b/>
          <w:bCs/>
        </w:rPr>
      </w:pPr>
    </w:p>
    <w:p w14:paraId="14CA6DCE" w14:textId="77777777" w:rsidR="00C3307F" w:rsidRDefault="00C3307F" w:rsidP="0007412F">
      <w:pPr>
        <w:rPr>
          <w:b/>
          <w:bCs/>
        </w:rPr>
      </w:pPr>
      <w:bookmarkStart w:id="0" w:name="_GoBack"/>
      <w:bookmarkEnd w:id="0"/>
    </w:p>
    <w:p w14:paraId="25737625" w14:textId="20CA2247" w:rsidR="00402735" w:rsidRDefault="00B735CC" w:rsidP="0007412F">
      <w:pPr>
        <w:rPr>
          <w:b/>
          <w:bCs/>
        </w:rPr>
      </w:pPr>
      <w:r>
        <w:rPr>
          <w:b/>
          <w:bCs/>
        </w:rPr>
        <w:t xml:space="preserve">INTERVIEW Guide </w:t>
      </w:r>
      <w:r w:rsidR="00926355">
        <w:rPr>
          <w:b/>
          <w:bCs/>
        </w:rPr>
        <w:t>for Online Focus Groups</w:t>
      </w:r>
    </w:p>
    <w:p w14:paraId="04347DA0" w14:textId="77777777" w:rsidR="00F86A95" w:rsidRDefault="00F86A95" w:rsidP="0007412F">
      <w:pPr>
        <w:rPr>
          <w:b/>
          <w:bCs/>
        </w:rPr>
      </w:pPr>
    </w:p>
    <w:p w14:paraId="449883F7" w14:textId="3A5D2099" w:rsidR="00926355" w:rsidRPr="00926355" w:rsidRDefault="00926355" w:rsidP="0007412F">
      <w:r w:rsidRPr="00926355">
        <w:t xml:space="preserve">6 groups planned – 1 male only. </w:t>
      </w:r>
    </w:p>
    <w:p w14:paraId="7A6E780D" w14:textId="44A8BD80" w:rsidR="00926355" w:rsidRPr="00926355" w:rsidRDefault="00926355" w:rsidP="0007412F">
      <w:r w:rsidRPr="00926355">
        <w:t>Duration: 1-hour</w:t>
      </w:r>
    </w:p>
    <w:p w14:paraId="207ECC60" w14:textId="450AA41B" w:rsidR="00926355" w:rsidRPr="00926355" w:rsidRDefault="00926355" w:rsidP="00926355">
      <w:r w:rsidRPr="00926355">
        <w:t>Median of 3 PWLE per group.</w:t>
      </w:r>
    </w:p>
    <w:p w14:paraId="3B7338DF" w14:textId="48694476" w:rsidR="00926355" w:rsidRPr="00926355" w:rsidRDefault="00926355" w:rsidP="00926355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3"/>
        <w:gridCol w:w="4499"/>
        <w:gridCol w:w="2834"/>
      </w:tblGrid>
      <w:tr w:rsidR="00926355" w:rsidRPr="00926355" w14:paraId="2DE86730" w14:textId="77777777" w:rsidTr="00926355">
        <w:trPr>
          <w:tblHeader/>
        </w:trPr>
        <w:tc>
          <w:tcPr>
            <w:tcW w:w="0" w:type="auto"/>
            <w:shd w:val="clear" w:color="auto" w:fill="auto"/>
            <w:hideMark/>
          </w:tcPr>
          <w:p w14:paraId="4E598D1E" w14:textId="77777777" w:rsidR="00926355" w:rsidRPr="00926355" w:rsidRDefault="00926355" w:rsidP="00926355">
            <w:pPr>
              <w:rPr>
                <w:b/>
                <w:bCs/>
              </w:rPr>
            </w:pPr>
            <w:r w:rsidRPr="00926355">
              <w:rPr>
                <w:b/>
                <w:bCs/>
              </w:rPr>
              <w:t>Section</w:t>
            </w:r>
          </w:p>
        </w:tc>
        <w:tc>
          <w:tcPr>
            <w:tcW w:w="4499" w:type="dxa"/>
            <w:shd w:val="clear" w:color="auto" w:fill="auto"/>
            <w:hideMark/>
          </w:tcPr>
          <w:p w14:paraId="55E0C8FF" w14:textId="77777777" w:rsidR="00926355" w:rsidRPr="00926355" w:rsidRDefault="00926355" w:rsidP="00926355">
            <w:pPr>
              <w:rPr>
                <w:b/>
                <w:bCs/>
              </w:rPr>
            </w:pPr>
            <w:r w:rsidRPr="00926355">
              <w:rPr>
                <w:b/>
                <w:bCs/>
              </w:rPr>
              <w:t>Purpose / Questions</w:t>
            </w:r>
          </w:p>
        </w:tc>
        <w:tc>
          <w:tcPr>
            <w:tcW w:w="2834" w:type="dxa"/>
            <w:shd w:val="clear" w:color="auto" w:fill="auto"/>
            <w:hideMark/>
          </w:tcPr>
          <w:p w14:paraId="2B8BD147" w14:textId="77777777" w:rsidR="00926355" w:rsidRPr="00926355" w:rsidRDefault="00926355" w:rsidP="00926355">
            <w:pPr>
              <w:rPr>
                <w:b/>
                <w:bCs/>
              </w:rPr>
            </w:pPr>
            <w:r w:rsidRPr="00926355">
              <w:rPr>
                <w:b/>
                <w:bCs/>
              </w:rPr>
              <w:t>Notes</w:t>
            </w:r>
          </w:p>
        </w:tc>
      </w:tr>
      <w:tr w:rsidR="00926355" w:rsidRPr="00926355" w14:paraId="25919F49" w14:textId="77777777" w:rsidTr="00926355">
        <w:tc>
          <w:tcPr>
            <w:tcW w:w="0" w:type="auto"/>
            <w:hideMark/>
          </w:tcPr>
          <w:p w14:paraId="47CB6079" w14:textId="4E510F21" w:rsidR="00926355" w:rsidRPr="00926355" w:rsidRDefault="00926355" w:rsidP="00926355">
            <w:r w:rsidRPr="00926355">
              <w:t>Welcome &amp; Ground Rules</w:t>
            </w:r>
          </w:p>
        </w:tc>
        <w:tc>
          <w:tcPr>
            <w:tcW w:w="4499" w:type="dxa"/>
            <w:hideMark/>
          </w:tcPr>
          <w:p w14:paraId="1385C1F1" w14:textId="77777777" w:rsidR="00926355" w:rsidRDefault="00926355" w:rsidP="00926355">
            <w:pPr>
              <w:pStyle w:val="ListParagraph"/>
              <w:numPr>
                <w:ilvl w:val="0"/>
                <w:numId w:val="36"/>
              </w:numPr>
            </w:pPr>
            <w:r w:rsidRPr="00926355">
              <w:t>Welcome and thank participants.</w:t>
            </w:r>
          </w:p>
          <w:p w14:paraId="34A60141" w14:textId="77777777" w:rsidR="00926355" w:rsidRDefault="00926355" w:rsidP="00926355">
            <w:pPr>
              <w:pStyle w:val="ListParagraph"/>
              <w:numPr>
                <w:ilvl w:val="0"/>
                <w:numId w:val="36"/>
              </w:numPr>
            </w:pPr>
            <w:r>
              <w:t>C</w:t>
            </w:r>
            <w:r w:rsidRPr="00926355">
              <w:t>onfirm verbal consent.</w:t>
            </w:r>
          </w:p>
          <w:p w14:paraId="32D57770" w14:textId="25501B31" w:rsidR="00926355" w:rsidRPr="00926355" w:rsidRDefault="00926355" w:rsidP="00926355">
            <w:pPr>
              <w:pStyle w:val="ListParagraph"/>
              <w:numPr>
                <w:ilvl w:val="0"/>
                <w:numId w:val="36"/>
              </w:numPr>
            </w:pPr>
            <w:r w:rsidRPr="00926355">
              <w:t>Housekeeping: confidentiality, right to pass, safeguarding support</w:t>
            </w:r>
            <w:r>
              <w:t>.</w:t>
            </w:r>
          </w:p>
        </w:tc>
        <w:tc>
          <w:tcPr>
            <w:tcW w:w="2834" w:type="dxa"/>
            <w:hideMark/>
          </w:tcPr>
          <w:p w14:paraId="4253D7FB" w14:textId="77777777" w:rsidR="00926355" w:rsidRPr="00926355" w:rsidRDefault="00926355" w:rsidP="00926355">
            <w:r w:rsidRPr="00926355">
              <w:t>Reassure participants that they can skip questions or leave at any time.</w:t>
            </w:r>
          </w:p>
        </w:tc>
      </w:tr>
      <w:tr w:rsidR="00926355" w:rsidRPr="00926355" w14:paraId="6124CEFF" w14:textId="77777777" w:rsidTr="00926355">
        <w:tc>
          <w:tcPr>
            <w:tcW w:w="0" w:type="auto"/>
            <w:hideMark/>
          </w:tcPr>
          <w:p w14:paraId="5E988AF6" w14:textId="16BE5010" w:rsidR="00926355" w:rsidRPr="00926355" w:rsidRDefault="00926355" w:rsidP="00926355">
            <w:r w:rsidRPr="00926355">
              <w:t>Warm-Up: Experiences &amp; Digital Tools</w:t>
            </w:r>
          </w:p>
        </w:tc>
        <w:tc>
          <w:tcPr>
            <w:tcW w:w="4499" w:type="dxa"/>
            <w:hideMark/>
          </w:tcPr>
          <w:p w14:paraId="35AFF9AA" w14:textId="77777777" w:rsidR="00926355" w:rsidRDefault="00926355" w:rsidP="00926355">
            <w:pPr>
              <w:pStyle w:val="ListParagraph"/>
              <w:numPr>
                <w:ilvl w:val="0"/>
                <w:numId w:val="33"/>
              </w:numPr>
            </w:pPr>
            <w:r w:rsidRPr="00926355">
              <w:t>Can you share a little about your experience with an eating disorder (whatever you feel comfortable with)?</w:t>
            </w:r>
          </w:p>
          <w:p w14:paraId="304D5ECF" w14:textId="6FF56EFE" w:rsidR="00926355" w:rsidRDefault="00926355" w:rsidP="00926355">
            <w:pPr>
              <w:pStyle w:val="ListParagraph"/>
              <w:numPr>
                <w:ilvl w:val="0"/>
                <w:numId w:val="33"/>
              </w:numPr>
            </w:pPr>
            <w:r w:rsidRPr="00926355">
              <w:t>Have you used any websites or apps for support?</w:t>
            </w:r>
          </w:p>
          <w:p w14:paraId="5C0FDF14" w14:textId="77777777" w:rsidR="00926355" w:rsidRDefault="00926355" w:rsidP="00926355">
            <w:pPr>
              <w:pStyle w:val="ListParagraph"/>
              <w:numPr>
                <w:ilvl w:val="0"/>
                <w:numId w:val="33"/>
              </w:numPr>
            </w:pPr>
            <w:r w:rsidRPr="00926355">
              <w:t>What did or didn’t work well?</w:t>
            </w:r>
          </w:p>
          <w:p w14:paraId="36CF399C" w14:textId="6730F40F" w:rsidR="00926355" w:rsidRPr="00926355" w:rsidRDefault="00926355" w:rsidP="00926355">
            <w:pPr>
              <w:pStyle w:val="ListParagraph"/>
              <w:numPr>
                <w:ilvl w:val="0"/>
                <w:numId w:val="33"/>
              </w:numPr>
            </w:pPr>
            <w:r w:rsidRPr="00926355">
              <w:t>Any early ideas of what you think could be useful in a support app?</w:t>
            </w:r>
          </w:p>
        </w:tc>
        <w:tc>
          <w:tcPr>
            <w:tcW w:w="2834" w:type="dxa"/>
            <w:hideMark/>
          </w:tcPr>
          <w:p w14:paraId="46E1D7E9" w14:textId="4DDBB948" w:rsidR="00926355" w:rsidRPr="00926355" w:rsidRDefault="00926355" w:rsidP="00926355">
            <w:r>
              <w:t>B</w:t>
            </w:r>
            <w:r w:rsidRPr="00926355">
              <w:t xml:space="preserve">uild </w:t>
            </w:r>
            <w:r>
              <w:t xml:space="preserve">early </w:t>
            </w:r>
            <w:r w:rsidRPr="00926355">
              <w:t>rapport while beginning to explore COM-B</w:t>
            </w:r>
            <w:r>
              <w:t xml:space="preserve"> areas.</w:t>
            </w:r>
          </w:p>
        </w:tc>
      </w:tr>
      <w:tr w:rsidR="00926355" w:rsidRPr="00926355" w14:paraId="0B046B63" w14:textId="77777777" w:rsidTr="00926355">
        <w:tc>
          <w:tcPr>
            <w:tcW w:w="0" w:type="auto"/>
            <w:hideMark/>
          </w:tcPr>
          <w:p w14:paraId="5C26062B" w14:textId="1E123EF2" w:rsidR="00926355" w:rsidRPr="00926355" w:rsidRDefault="00926355" w:rsidP="00926355">
            <w:r w:rsidRPr="00926355">
              <w:t>Influences on ED Behaviours</w:t>
            </w:r>
          </w:p>
        </w:tc>
        <w:tc>
          <w:tcPr>
            <w:tcW w:w="4499" w:type="dxa"/>
            <w:hideMark/>
          </w:tcPr>
          <w:p w14:paraId="36605EDE" w14:textId="77777777" w:rsidR="00926355" w:rsidRDefault="00926355" w:rsidP="00926355">
            <w:r w:rsidRPr="00926355">
              <w:t>Psychological &amp; Emotional Factors:</w:t>
            </w:r>
          </w:p>
          <w:p w14:paraId="48697AC7" w14:textId="77777777" w:rsidR="00926355" w:rsidRDefault="00926355" w:rsidP="00926355">
            <w:pPr>
              <w:pStyle w:val="ListParagraph"/>
              <w:numPr>
                <w:ilvl w:val="0"/>
                <w:numId w:val="30"/>
              </w:numPr>
            </w:pPr>
            <w:r w:rsidRPr="00926355">
              <w:t>What thoughts, feelings or beliefs influenced your ED behaviours?</w:t>
            </w:r>
          </w:p>
          <w:p w14:paraId="48719EA7" w14:textId="77777777" w:rsidR="00926355" w:rsidRDefault="00926355" w:rsidP="00926355">
            <w:pPr>
              <w:pStyle w:val="ListParagraph"/>
              <w:numPr>
                <w:ilvl w:val="0"/>
                <w:numId w:val="30"/>
              </w:numPr>
            </w:pPr>
            <w:r w:rsidRPr="00926355">
              <w:t>What types of knowledge or skills have helped in your recovery?</w:t>
            </w:r>
          </w:p>
          <w:p w14:paraId="5B3C6CAE" w14:textId="35554676" w:rsidR="00926355" w:rsidRDefault="00926355" w:rsidP="00926355">
            <w:pPr>
              <w:pStyle w:val="ListParagraph"/>
              <w:numPr>
                <w:ilvl w:val="0"/>
                <w:numId w:val="30"/>
              </w:numPr>
            </w:pPr>
            <w:r w:rsidRPr="00926355">
              <w:t>What impact have they had (positive or negative)?</w:t>
            </w:r>
          </w:p>
          <w:p w14:paraId="5E13B6B6" w14:textId="77777777" w:rsidR="00926355" w:rsidRDefault="00926355" w:rsidP="00926355"/>
          <w:p w14:paraId="21223EEE" w14:textId="77777777" w:rsidR="00926355" w:rsidRDefault="00926355" w:rsidP="00926355">
            <w:r w:rsidRPr="00926355">
              <w:t>Social &amp; Environmental Influences:</w:t>
            </w:r>
          </w:p>
          <w:p w14:paraId="1C417C85" w14:textId="77777777" w:rsidR="00926355" w:rsidRDefault="00926355" w:rsidP="00926355">
            <w:pPr>
              <w:pStyle w:val="ListParagraph"/>
              <w:numPr>
                <w:ilvl w:val="0"/>
                <w:numId w:val="31"/>
              </w:numPr>
            </w:pPr>
            <w:r w:rsidRPr="00926355">
              <w:t>How have people (friends, family, others) affected your ED behaviours?</w:t>
            </w:r>
          </w:p>
          <w:p w14:paraId="0AC8C2E2" w14:textId="7A1F425A" w:rsidR="00926355" w:rsidRDefault="00926355" w:rsidP="00926355">
            <w:pPr>
              <w:pStyle w:val="ListParagraph"/>
              <w:numPr>
                <w:ilvl w:val="0"/>
                <w:numId w:val="31"/>
              </w:numPr>
            </w:pPr>
            <w:r w:rsidRPr="00926355">
              <w:t>Did particular places, routines, or events make things harder or easier?</w:t>
            </w:r>
          </w:p>
          <w:p w14:paraId="0B8475C4" w14:textId="77777777" w:rsidR="00926355" w:rsidRDefault="00926355" w:rsidP="00926355"/>
          <w:p w14:paraId="59EF1B33" w14:textId="654C271B" w:rsidR="00926355" w:rsidRDefault="00926355" w:rsidP="00926355">
            <w:r>
              <w:t>Motivational Factors:</w:t>
            </w:r>
          </w:p>
          <w:p w14:paraId="5E3C151F" w14:textId="21976FE6" w:rsidR="00926355" w:rsidRDefault="00926355" w:rsidP="00926355">
            <w:pPr>
              <w:pStyle w:val="ListParagraph"/>
              <w:numPr>
                <w:ilvl w:val="0"/>
                <w:numId w:val="32"/>
              </w:numPr>
            </w:pPr>
            <w:r w:rsidRPr="00926355">
              <w:t xml:space="preserve">What </w:t>
            </w:r>
            <w:r>
              <w:t xml:space="preserve">emotional factors </w:t>
            </w:r>
            <w:r w:rsidRPr="00926355">
              <w:t>influenced your ED behaviours</w:t>
            </w:r>
            <w:r>
              <w:t>?</w:t>
            </w:r>
          </w:p>
          <w:p w14:paraId="389EF32B" w14:textId="73A69D57" w:rsidR="00926355" w:rsidRDefault="00926355" w:rsidP="00926355">
            <w:pPr>
              <w:pStyle w:val="ListParagraph"/>
              <w:numPr>
                <w:ilvl w:val="0"/>
                <w:numId w:val="32"/>
              </w:numPr>
            </w:pPr>
            <w:r w:rsidRPr="00926355">
              <w:t>What role did these behaviours play for you?</w:t>
            </w:r>
          </w:p>
          <w:p w14:paraId="44E38E0A" w14:textId="77777777" w:rsidR="00926355" w:rsidRDefault="00926355" w:rsidP="00926355">
            <w:pPr>
              <w:pStyle w:val="ListParagraph"/>
              <w:numPr>
                <w:ilvl w:val="0"/>
                <w:numId w:val="32"/>
              </w:numPr>
            </w:pPr>
            <w:r w:rsidRPr="00926355">
              <w:t>Were there any habits or automatic patterns in your behaviours?</w:t>
            </w:r>
          </w:p>
          <w:p w14:paraId="381D8C6A" w14:textId="49AC86B9" w:rsidR="00926355" w:rsidRPr="00926355" w:rsidRDefault="00926355" w:rsidP="00926355">
            <w:pPr>
              <w:pStyle w:val="ListParagraph"/>
              <w:numPr>
                <w:ilvl w:val="0"/>
                <w:numId w:val="32"/>
              </w:numPr>
            </w:pPr>
            <w:r w:rsidRPr="00926355">
              <w:t xml:space="preserve">What were your motivations or barriers </w:t>
            </w:r>
            <w:r w:rsidRPr="00926355">
              <w:lastRenderedPageBreak/>
              <w:t xml:space="preserve">to change? </w:t>
            </w:r>
          </w:p>
        </w:tc>
        <w:tc>
          <w:tcPr>
            <w:tcW w:w="2834" w:type="dxa"/>
            <w:hideMark/>
          </w:tcPr>
          <w:p w14:paraId="60A091C0" w14:textId="77777777" w:rsidR="00926355" w:rsidRPr="00926355" w:rsidRDefault="00926355" w:rsidP="00926355">
            <w:r w:rsidRPr="00926355">
              <w:lastRenderedPageBreak/>
              <w:t>Covers all domains of COM-B and TDF (e.g. beliefs, emotion, social influences, reinforcement, skills).</w:t>
            </w:r>
          </w:p>
        </w:tc>
      </w:tr>
      <w:tr w:rsidR="00926355" w:rsidRPr="00926355" w14:paraId="5A652B58" w14:textId="77777777" w:rsidTr="00926355">
        <w:tc>
          <w:tcPr>
            <w:tcW w:w="0" w:type="auto"/>
            <w:hideMark/>
          </w:tcPr>
          <w:p w14:paraId="43987960" w14:textId="3D05882E" w:rsidR="00926355" w:rsidRPr="00926355" w:rsidRDefault="00926355" w:rsidP="00926355">
            <w:r w:rsidRPr="00926355">
              <w:lastRenderedPageBreak/>
              <w:t>Engagement with Support Apps</w:t>
            </w:r>
          </w:p>
        </w:tc>
        <w:tc>
          <w:tcPr>
            <w:tcW w:w="4499" w:type="dxa"/>
            <w:hideMark/>
          </w:tcPr>
          <w:p w14:paraId="07D16615" w14:textId="77777777" w:rsidR="00926355" w:rsidRDefault="00926355" w:rsidP="00926355">
            <w:pPr>
              <w:pStyle w:val="ListParagraph"/>
              <w:numPr>
                <w:ilvl w:val="0"/>
                <w:numId w:val="34"/>
              </w:numPr>
            </w:pPr>
            <w:r w:rsidRPr="00926355">
              <w:t>What features or support would you find helpful in a recovery app?</w:t>
            </w:r>
          </w:p>
          <w:p w14:paraId="1F87F380" w14:textId="77777777" w:rsidR="00926355" w:rsidRDefault="00926355" w:rsidP="00926355">
            <w:pPr>
              <w:pStyle w:val="ListParagraph"/>
              <w:numPr>
                <w:ilvl w:val="0"/>
                <w:numId w:val="34"/>
              </w:numPr>
            </w:pPr>
            <w:r w:rsidRPr="00926355">
              <w:t>When do you think you’d actually use it?</w:t>
            </w:r>
          </w:p>
          <w:p w14:paraId="4839ABEE" w14:textId="77777777" w:rsidR="00926355" w:rsidRDefault="00926355" w:rsidP="00926355">
            <w:pPr>
              <w:pStyle w:val="ListParagraph"/>
              <w:numPr>
                <w:ilvl w:val="0"/>
                <w:numId w:val="34"/>
              </w:numPr>
            </w:pPr>
            <w:r w:rsidRPr="00926355">
              <w:t>What might make it easier or harder to engage with an app?</w:t>
            </w:r>
          </w:p>
          <w:p w14:paraId="691275E2" w14:textId="1665534F" w:rsidR="00926355" w:rsidRPr="00926355" w:rsidRDefault="00926355" w:rsidP="00926355">
            <w:pPr>
              <w:pStyle w:val="ListParagraph"/>
              <w:numPr>
                <w:ilvl w:val="0"/>
                <w:numId w:val="34"/>
              </w:numPr>
            </w:pPr>
            <w:r w:rsidRPr="00926355">
              <w:t>How could the app experience be improved for you?</w:t>
            </w:r>
          </w:p>
        </w:tc>
        <w:tc>
          <w:tcPr>
            <w:tcW w:w="2834" w:type="dxa"/>
            <w:hideMark/>
          </w:tcPr>
          <w:p w14:paraId="04415BA3" w14:textId="77777777" w:rsidR="00926355" w:rsidRPr="00926355" w:rsidRDefault="00926355" w:rsidP="00926355">
            <w:r w:rsidRPr="00926355">
              <w:t>Focused on reflective motivation, environmental context, and skills.</w:t>
            </w:r>
          </w:p>
        </w:tc>
      </w:tr>
      <w:tr w:rsidR="00926355" w:rsidRPr="00926355" w14:paraId="3E785930" w14:textId="77777777" w:rsidTr="00926355">
        <w:tc>
          <w:tcPr>
            <w:tcW w:w="0" w:type="auto"/>
            <w:hideMark/>
          </w:tcPr>
          <w:p w14:paraId="763CB278" w14:textId="18462461" w:rsidR="00926355" w:rsidRPr="00926355" w:rsidRDefault="00926355" w:rsidP="00926355">
            <w:r w:rsidRPr="00926355">
              <w:t>Final Reflections</w:t>
            </w:r>
          </w:p>
        </w:tc>
        <w:tc>
          <w:tcPr>
            <w:tcW w:w="4499" w:type="dxa"/>
            <w:hideMark/>
          </w:tcPr>
          <w:p w14:paraId="03024660" w14:textId="48D96F3F" w:rsidR="00926355" w:rsidRPr="00926355" w:rsidRDefault="00926355" w:rsidP="00926355">
            <w:pPr>
              <w:pStyle w:val="ListParagraph"/>
              <w:numPr>
                <w:ilvl w:val="0"/>
                <w:numId w:val="35"/>
              </w:numPr>
            </w:pPr>
            <w:r w:rsidRPr="00926355">
              <w:t>Is there anything else you’d like to share that could help us better understand recovery support needs or digital tools?</w:t>
            </w:r>
          </w:p>
        </w:tc>
        <w:tc>
          <w:tcPr>
            <w:tcW w:w="2834" w:type="dxa"/>
            <w:hideMark/>
          </w:tcPr>
          <w:p w14:paraId="095289AD" w14:textId="77777777" w:rsidR="00926355" w:rsidRPr="00926355" w:rsidRDefault="00926355" w:rsidP="00926355">
            <w:r w:rsidRPr="00926355">
              <w:t>Gives space for anything unaddressed or important to the participant.</w:t>
            </w:r>
          </w:p>
        </w:tc>
      </w:tr>
    </w:tbl>
    <w:p w14:paraId="2A025EC5" w14:textId="617C03FA" w:rsidR="00926355" w:rsidRPr="00926355" w:rsidRDefault="00926355" w:rsidP="00926355">
      <w:pPr>
        <w:rPr>
          <w:b/>
          <w:bCs/>
        </w:rPr>
      </w:pPr>
    </w:p>
    <w:p w14:paraId="5E6E5CD0" w14:textId="77777777" w:rsidR="00926355" w:rsidRDefault="00926355" w:rsidP="0007412F">
      <w:pPr>
        <w:rPr>
          <w:b/>
          <w:bCs/>
        </w:rPr>
      </w:pPr>
    </w:p>
    <w:p w14:paraId="4672C231" w14:textId="77777777" w:rsidR="00926355" w:rsidRDefault="00926355" w:rsidP="0007412F">
      <w:pPr>
        <w:rPr>
          <w:b/>
          <w:bCs/>
        </w:rPr>
      </w:pPr>
    </w:p>
    <w:p w14:paraId="22CBDB6C" w14:textId="35346976" w:rsidR="00E85D93" w:rsidRDefault="00E85D93" w:rsidP="00402735"/>
    <w:sectPr w:rsidR="00E85D93" w:rsidSect="00F23F1C">
      <w:headerReference w:type="default" r:id="rId8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1504B1" w14:textId="77777777" w:rsidR="007C2BAF" w:rsidRDefault="007C2BAF" w:rsidP="002737CE">
      <w:r>
        <w:separator/>
      </w:r>
    </w:p>
  </w:endnote>
  <w:endnote w:type="continuationSeparator" w:id="0">
    <w:p w14:paraId="3333824F" w14:textId="77777777" w:rsidR="007C2BAF" w:rsidRDefault="007C2BAF" w:rsidP="002737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pleSystemUIFont">
    <w:altName w:val="Calibri"/>
    <w:charset w:val="00"/>
    <w:family w:val="auto"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CCFB23" w14:textId="77777777" w:rsidR="007C2BAF" w:rsidRDefault="007C2BAF" w:rsidP="002737CE">
      <w:r>
        <w:separator/>
      </w:r>
    </w:p>
  </w:footnote>
  <w:footnote w:type="continuationSeparator" w:id="0">
    <w:p w14:paraId="1EED64AB" w14:textId="77777777" w:rsidR="007C2BAF" w:rsidRDefault="007C2BAF" w:rsidP="002737C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37E2C5" w14:textId="042ADB66" w:rsidR="002737CE" w:rsidRDefault="00877FC8">
    <w:pPr>
      <w:pStyle w:val="Header"/>
    </w:pPr>
    <w:r w:rsidRPr="005E6ED5">
      <w:rPr>
        <w:rFonts w:cstheme="minorHAnsi"/>
        <w:noProof/>
        <w:color w:val="212121"/>
        <w:sz w:val="22"/>
        <w:szCs w:val="22"/>
        <w:shd w:val="clear" w:color="auto" w:fill="FFFFFF"/>
        <w:lang w:val="en-US"/>
      </w:rPr>
      <w:drawing>
        <wp:anchor distT="0" distB="0" distL="114300" distR="114300" simplePos="0" relativeHeight="251659264" behindDoc="1" locked="0" layoutInCell="1" allowOverlap="1" wp14:anchorId="201F95FA" wp14:editId="7B08BCBB">
          <wp:simplePos x="0" y="0"/>
          <wp:positionH relativeFrom="column">
            <wp:posOffset>4213337</wp:posOffset>
          </wp:positionH>
          <wp:positionV relativeFrom="paragraph">
            <wp:posOffset>-331470</wp:posOffset>
          </wp:positionV>
          <wp:extent cx="1704975" cy="895985"/>
          <wp:effectExtent l="0" t="0" r="0" b="5715"/>
          <wp:wrapSquare wrapText="bothSides"/>
          <wp:docPr id="4" name="Picture 3" descr="Logo, company name&#10;&#10;Description automatically generated">
            <a:extLst xmlns:a="http://schemas.openxmlformats.org/drawingml/2006/main">
              <a:ext uri="{FF2B5EF4-FFF2-40B4-BE49-F238E27FC236}">
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4BA2E99-8F12-2D96-5BB6-1456A91A2548}"/>
              </a:ext>
            </a:extLst>
          </wp:docPr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Picture 3" descr="Logo, company name&#10;&#10;Description automatically generated">
                    <a:extLst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4BA2E99-8F12-2D96-5BB6-1456A91A2548}"/>
                      </a:ext>
                    </a:extLst>
                  </pic:cNvPr>
                  <pic:cNvPicPr>
                    <a:picLocks noChangeAspect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704975" cy="895985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2737CE" w:rsidRPr="005E6ED5">
      <w:rPr>
        <w:rFonts w:cstheme="minorHAnsi"/>
        <w:b/>
        <w:bCs/>
        <w:noProof/>
        <w:color w:val="212121"/>
        <w:sz w:val="22"/>
        <w:szCs w:val="22"/>
        <w:shd w:val="clear" w:color="auto" w:fill="FFFFFF"/>
        <w:lang w:val="en-US"/>
      </w:rPr>
      <w:drawing>
        <wp:anchor distT="0" distB="0" distL="114300" distR="114300" simplePos="0" relativeHeight="251660288" behindDoc="1" locked="0" layoutInCell="1" allowOverlap="1" wp14:anchorId="24BEE43F" wp14:editId="7B2F859C">
          <wp:simplePos x="0" y="0"/>
          <wp:positionH relativeFrom="column">
            <wp:posOffset>-90805</wp:posOffset>
          </wp:positionH>
          <wp:positionV relativeFrom="paragraph">
            <wp:posOffset>-177165</wp:posOffset>
          </wp:positionV>
          <wp:extent cx="1305560" cy="742950"/>
          <wp:effectExtent l="0" t="0" r="2540" b="6350"/>
          <wp:wrapTight wrapText="bothSides">
            <wp:wrapPolygon edited="0">
              <wp:start x="0" y="0"/>
              <wp:lineTo x="0" y="21415"/>
              <wp:lineTo x="21432" y="21415"/>
              <wp:lineTo x="21432" y="0"/>
              <wp:lineTo x="0" y="0"/>
            </wp:wrapPolygon>
          </wp:wrapTight>
          <wp:docPr id="5" name="Picture 4" descr="Graphical user interface, text, application&#10;&#10;Description automatically generated">
            <a:extLst xmlns:a="http://schemas.openxmlformats.org/drawingml/2006/main">
              <a:ext uri="{FF2B5EF4-FFF2-40B4-BE49-F238E27FC236}">
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61ECD72-E85F-2A9D-48A3-EFC5589E0A25}"/>
              </a:ext>
            </a:extLst>
          </wp:docPr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" name="Picture 4" descr="Graphical user interface, text, application&#10;&#10;Description automatically generated">
                    <a:extLst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61ECD72-E85F-2A9D-48A3-EFC5589E0A25}"/>
                      </a:ext>
                    </a:extLst>
                  </pic:cNvPr>
                  <pic:cNvPicPr>
                    <a:picLocks noChangeAspect="1"/>
                  </pic:cNvPicPr>
                </pic:nvPicPr>
                <pic:blipFill rotWithShape="1"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l="7654" t="14020" r="82820" b="77292"/>
                  <a:stretch/>
                </pic:blipFill>
                <pic:spPr>
                  <a:xfrm>
                    <a:off x="0" y="0"/>
                    <a:ext cx="1305560" cy="74295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16F4F06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4A2043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03"/>
    <w:multiLevelType w:val="hybridMultilevel"/>
    <w:tmpl w:val="8DE07068"/>
    <w:lvl w:ilvl="0" w:tplc="000000C9">
      <w:start w:val="1"/>
      <w:numFmt w:val="bullet"/>
      <w:lvlText w:val="◦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094628D4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058B6611"/>
    <w:multiLevelType w:val="multilevel"/>
    <w:tmpl w:val="48CC3A24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">
    <w:nsid w:val="0EA75083"/>
    <w:multiLevelType w:val="hybridMultilevel"/>
    <w:tmpl w:val="69B4B1FE"/>
    <w:lvl w:ilvl="0" w:tplc="B6FEE63E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104A1498"/>
    <w:multiLevelType w:val="hybridMultilevel"/>
    <w:tmpl w:val="3B9643CE"/>
    <w:lvl w:ilvl="0" w:tplc="D9D67B00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12305C20"/>
    <w:multiLevelType w:val="hybridMultilevel"/>
    <w:tmpl w:val="E902A50A"/>
    <w:lvl w:ilvl="0" w:tplc="EDE6360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3B06E1D"/>
    <w:multiLevelType w:val="hybridMultilevel"/>
    <w:tmpl w:val="53FC4EB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18EA0BB5"/>
    <w:multiLevelType w:val="hybridMultilevel"/>
    <w:tmpl w:val="14DCC2C0"/>
    <w:lvl w:ilvl="0" w:tplc="F730B80C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1F9430D1"/>
    <w:multiLevelType w:val="hybridMultilevel"/>
    <w:tmpl w:val="0E3690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53D56FD"/>
    <w:multiLevelType w:val="hybridMultilevel"/>
    <w:tmpl w:val="2B20CC0A"/>
    <w:lvl w:ilvl="0" w:tplc="F44822DE">
      <w:start w:val="3"/>
      <w:numFmt w:val="bullet"/>
      <w:lvlText w:val="-"/>
      <w:lvlJc w:val="left"/>
      <w:pPr>
        <w:ind w:left="720" w:hanging="360"/>
      </w:pPr>
      <w:rPr>
        <w:rFonts w:ascii="AppleSystemUIFont" w:eastAsia="Times New Roman" w:hAnsi="AppleSystemUIFont" w:cs="AppleSystemUIFont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76047A2"/>
    <w:multiLevelType w:val="hybridMultilevel"/>
    <w:tmpl w:val="CD46A69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310B30EC"/>
    <w:multiLevelType w:val="multilevel"/>
    <w:tmpl w:val="2A1CDEAE"/>
    <w:styleLink w:val="CurrentList2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3">
    <w:nsid w:val="35232ADE"/>
    <w:multiLevelType w:val="hybridMultilevel"/>
    <w:tmpl w:val="9156343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36E411D4"/>
    <w:multiLevelType w:val="hybridMultilevel"/>
    <w:tmpl w:val="2A1CDE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5">
    <w:nsid w:val="4580029F"/>
    <w:multiLevelType w:val="multilevel"/>
    <w:tmpl w:val="72C6AFF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  <w:b w:val="0"/>
        <w:bCs w:val="0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6">
    <w:nsid w:val="46660C55"/>
    <w:multiLevelType w:val="hybridMultilevel"/>
    <w:tmpl w:val="B6DA577E"/>
    <w:lvl w:ilvl="0" w:tplc="948AED9C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96445F9"/>
    <w:multiLevelType w:val="multilevel"/>
    <w:tmpl w:val="4A20432C"/>
    <w:styleLink w:val="CurrentList1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8">
    <w:nsid w:val="51796278"/>
    <w:multiLevelType w:val="multilevel"/>
    <w:tmpl w:val="C30419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9">
    <w:nsid w:val="54046277"/>
    <w:multiLevelType w:val="hybridMultilevel"/>
    <w:tmpl w:val="7A0EEC9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55C23E95"/>
    <w:multiLevelType w:val="hybridMultilevel"/>
    <w:tmpl w:val="5F0E0A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EAC2F7B"/>
    <w:multiLevelType w:val="multilevel"/>
    <w:tmpl w:val="843C96B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2">
    <w:nsid w:val="61E84AD0"/>
    <w:multiLevelType w:val="multilevel"/>
    <w:tmpl w:val="D9FAEF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3">
    <w:nsid w:val="66286679"/>
    <w:multiLevelType w:val="hybridMultilevel"/>
    <w:tmpl w:val="1F7E9DA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6755729A"/>
    <w:multiLevelType w:val="hybridMultilevel"/>
    <w:tmpl w:val="A7A87AF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6A3F31B4"/>
    <w:multiLevelType w:val="hybridMultilevel"/>
    <w:tmpl w:val="EDB83CF0"/>
    <w:lvl w:ilvl="0" w:tplc="EDE6360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E157AD0"/>
    <w:multiLevelType w:val="hybridMultilevel"/>
    <w:tmpl w:val="B4AE23D4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756E5576"/>
    <w:multiLevelType w:val="hybridMultilevel"/>
    <w:tmpl w:val="A03EE82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8"/>
  </w:num>
  <w:num w:numId="3">
    <w:abstractNumId w:val="15"/>
  </w:num>
  <w:num w:numId="4">
    <w:abstractNumId w:val="15"/>
  </w:num>
  <w:num w:numId="5">
    <w:abstractNumId w:val="15"/>
  </w:num>
  <w:num w:numId="6">
    <w:abstractNumId w:val="15"/>
  </w:num>
  <w:num w:numId="7">
    <w:abstractNumId w:val="21"/>
  </w:num>
  <w:num w:numId="8">
    <w:abstractNumId w:val="21"/>
  </w:num>
  <w:num w:numId="9">
    <w:abstractNumId w:val="21"/>
  </w:num>
  <w:num w:numId="10">
    <w:abstractNumId w:val="3"/>
  </w:num>
  <w:num w:numId="11">
    <w:abstractNumId w:val="15"/>
  </w:num>
  <w:num w:numId="12">
    <w:abstractNumId w:val="22"/>
  </w:num>
  <w:num w:numId="13">
    <w:abstractNumId w:val="3"/>
  </w:num>
  <w:num w:numId="14">
    <w:abstractNumId w:val="0"/>
  </w:num>
  <w:num w:numId="15">
    <w:abstractNumId w:val="1"/>
  </w:num>
  <w:num w:numId="16">
    <w:abstractNumId w:val="2"/>
  </w:num>
  <w:num w:numId="17">
    <w:abstractNumId w:val="16"/>
  </w:num>
  <w:num w:numId="18">
    <w:abstractNumId w:val="14"/>
  </w:num>
  <w:num w:numId="19">
    <w:abstractNumId w:val="17"/>
  </w:num>
  <w:num w:numId="20">
    <w:abstractNumId w:val="12"/>
  </w:num>
  <w:num w:numId="21">
    <w:abstractNumId w:val="8"/>
  </w:num>
  <w:num w:numId="22">
    <w:abstractNumId w:val="5"/>
  </w:num>
  <w:num w:numId="23">
    <w:abstractNumId w:val="4"/>
  </w:num>
  <w:num w:numId="24">
    <w:abstractNumId w:val="9"/>
  </w:num>
  <w:num w:numId="25">
    <w:abstractNumId w:val="6"/>
  </w:num>
  <w:num w:numId="26">
    <w:abstractNumId w:val="26"/>
  </w:num>
  <w:num w:numId="27">
    <w:abstractNumId w:val="25"/>
  </w:num>
  <w:num w:numId="28">
    <w:abstractNumId w:val="20"/>
  </w:num>
  <w:num w:numId="29">
    <w:abstractNumId w:val="10"/>
  </w:num>
  <w:num w:numId="30">
    <w:abstractNumId w:val="27"/>
  </w:num>
  <w:num w:numId="31">
    <w:abstractNumId w:val="13"/>
  </w:num>
  <w:num w:numId="32">
    <w:abstractNumId w:val="23"/>
  </w:num>
  <w:num w:numId="33">
    <w:abstractNumId w:val="19"/>
  </w:num>
  <w:num w:numId="34">
    <w:abstractNumId w:val="11"/>
  </w:num>
  <w:num w:numId="35">
    <w:abstractNumId w:val="24"/>
  </w:num>
  <w:num w:numId="3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412F"/>
    <w:rsid w:val="00011512"/>
    <w:rsid w:val="00016A27"/>
    <w:rsid w:val="00052719"/>
    <w:rsid w:val="0007412F"/>
    <w:rsid w:val="00095EE4"/>
    <w:rsid w:val="000A41AD"/>
    <w:rsid w:val="000B00EF"/>
    <w:rsid w:val="000B4F12"/>
    <w:rsid w:val="00103A3C"/>
    <w:rsid w:val="001119FC"/>
    <w:rsid w:val="00125357"/>
    <w:rsid w:val="00126670"/>
    <w:rsid w:val="00126E39"/>
    <w:rsid w:val="001373A9"/>
    <w:rsid w:val="00145656"/>
    <w:rsid w:val="001B1AA9"/>
    <w:rsid w:val="001C1288"/>
    <w:rsid w:val="001C759B"/>
    <w:rsid w:val="001D7610"/>
    <w:rsid w:val="001F221B"/>
    <w:rsid w:val="00203063"/>
    <w:rsid w:val="00224B50"/>
    <w:rsid w:val="00241C74"/>
    <w:rsid w:val="00245B75"/>
    <w:rsid w:val="00255F90"/>
    <w:rsid w:val="002737CE"/>
    <w:rsid w:val="002B0BB9"/>
    <w:rsid w:val="002C36BC"/>
    <w:rsid w:val="002D3EAA"/>
    <w:rsid w:val="002F3D9F"/>
    <w:rsid w:val="002F4A04"/>
    <w:rsid w:val="002F500E"/>
    <w:rsid w:val="00311AD0"/>
    <w:rsid w:val="0031665D"/>
    <w:rsid w:val="00330D18"/>
    <w:rsid w:val="00351980"/>
    <w:rsid w:val="00360F32"/>
    <w:rsid w:val="00392A68"/>
    <w:rsid w:val="003A39CD"/>
    <w:rsid w:val="003B5909"/>
    <w:rsid w:val="003C6278"/>
    <w:rsid w:val="003D0D65"/>
    <w:rsid w:val="003F519B"/>
    <w:rsid w:val="0040021A"/>
    <w:rsid w:val="00402735"/>
    <w:rsid w:val="004064E8"/>
    <w:rsid w:val="00416113"/>
    <w:rsid w:val="0042248E"/>
    <w:rsid w:val="00423BAA"/>
    <w:rsid w:val="004268D7"/>
    <w:rsid w:val="00437172"/>
    <w:rsid w:val="00444E5F"/>
    <w:rsid w:val="00456822"/>
    <w:rsid w:val="004607B0"/>
    <w:rsid w:val="00461606"/>
    <w:rsid w:val="0046434F"/>
    <w:rsid w:val="00467C67"/>
    <w:rsid w:val="004B7BE8"/>
    <w:rsid w:val="004C3A98"/>
    <w:rsid w:val="004E64B2"/>
    <w:rsid w:val="004F1279"/>
    <w:rsid w:val="00500CAB"/>
    <w:rsid w:val="00515438"/>
    <w:rsid w:val="0053633D"/>
    <w:rsid w:val="005647A0"/>
    <w:rsid w:val="005833EB"/>
    <w:rsid w:val="0058396D"/>
    <w:rsid w:val="005A6157"/>
    <w:rsid w:val="005E18F5"/>
    <w:rsid w:val="005F451C"/>
    <w:rsid w:val="005F52C7"/>
    <w:rsid w:val="00622643"/>
    <w:rsid w:val="006303D1"/>
    <w:rsid w:val="00642ED4"/>
    <w:rsid w:val="0064375B"/>
    <w:rsid w:val="0067114F"/>
    <w:rsid w:val="00674824"/>
    <w:rsid w:val="006C4BB9"/>
    <w:rsid w:val="006C627C"/>
    <w:rsid w:val="006F1B31"/>
    <w:rsid w:val="0071521E"/>
    <w:rsid w:val="0072759B"/>
    <w:rsid w:val="00730E0D"/>
    <w:rsid w:val="007703DE"/>
    <w:rsid w:val="007810E5"/>
    <w:rsid w:val="00784021"/>
    <w:rsid w:val="00790990"/>
    <w:rsid w:val="0079584E"/>
    <w:rsid w:val="00796734"/>
    <w:rsid w:val="007A7532"/>
    <w:rsid w:val="007C2BAF"/>
    <w:rsid w:val="007C4B5F"/>
    <w:rsid w:val="007D5279"/>
    <w:rsid w:val="007D5508"/>
    <w:rsid w:val="007E397F"/>
    <w:rsid w:val="00804972"/>
    <w:rsid w:val="00826A67"/>
    <w:rsid w:val="00827718"/>
    <w:rsid w:val="00836E46"/>
    <w:rsid w:val="0085225D"/>
    <w:rsid w:val="00875CF2"/>
    <w:rsid w:val="00877FC8"/>
    <w:rsid w:val="008C03D9"/>
    <w:rsid w:val="008E230E"/>
    <w:rsid w:val="008E3B1E"/>
    <w:rsid w:val="008F1AFC"/>
    <w:rsid w:val="008F54A4"/>
    <w:rsid w:val="00905D17"/>
    <w:rsid w:val="00926355"/>
    <w:rsid w:val="00952574"/>
    <w:rsid w:val="00984B13"/>
    <w:rsid w:val="00987431"/>
    <w:rsid w:val="009B302E"/>
    <w:rsid w:val="009B3826"/>
    <w:rsid w:val="009C41BA"/>
    <w:rsid w:val="009C62EE"/>
    <w:rsid w:val="009E4E96"/>
    <w:rsid w:val="00A06AF9"/>
    <w:rsid w:val="00A22CBA"/>
    <w:rsid w:val="00A26BD7"/>
    <w:rsid w:val="00A322C9"/>
    <w:rsid w:val="00A55A80"/>
    <w:rsid w:val="00A80487"/>
    <w:rsid w:val="00AB56FE"/>
    <w:rsid w:val="00AF0B49"/>
    <w:rsid w:val="00AF337F"/>
    <w:rsid w:val="00B10681"/>
    <w:rsid w:val="00B312AF"/>
    <w:rsid w:val="00B3411E"/>
    <w:rsid w:val="00B621DD"/>
    <w:rsid w:val="00B64FE3"/>
    <w:rsid w:val="00B72308"/>
    <w:rsid w:val="00B735CC"/>
    <w:rsid w:val="00B8300C"/>
    <w:rsid w:val="00B839FD"/>
    <w:rsid w:val="00B93E4E"/>
    <w:rsid w:val="00BA66BA"/>
    <w:rsid w:val="00BB1E69"/>
    <w:rsid w:val="00BF1CEC"/>
    <w:rsid w:val="00BF663A"/>
    <w:rsid w:val="00C01BB7"/>
    <w:rsid w:val="00C0768C"/>
    <w:rsid w:val="00C10010"/>
    <w:rsid w:val="00C12295"/>
    <w:rsid w:val="00C158F9"/>
    <w:rsid w:val="00C3307F"/>
    <w:rsid w:val="00C340D6"/>
    <w:rsid w:val="00C36B48"/>
    <w:rsid w:val="00C42222"/>
    <w:rsid w:val="00C54087"/>
    <w:rsid w:val="00C55E49"/>
    <w:rsid w:val="00C60BFE"/>
    <w:rsid w:val="00C66CC2"/>
    <w:rsid w:val="00C71005"/>
    <w:rsid w:val="00C968B9"/>
    <w:rsid w:val="00CA05D8"/>
    <w:rsid w:val="00CA4025"/>
    <w:rsid w:val="00CC03C1"/>
    <w:rsid w:val="00CC4379"/>
    <w:rsid w:val="00CE4948"/>
    <w:rsid w:val="00CE4AFD"/>
    <w:rsid w:val="00D127F1"/>
    <w:rsid w:val="00D13132"/>
    <w:rsid w:val="00D32A2F"/>
    <w:rsid w:val="00D57ED4"/>
    <w:rsid w:val="00D62361"/>
    <w:rsid w:val="00DB598E"/>
    <w:rsid w:val="00DE7BA6"/>
    <w:rsid w:val="00E328DF"/>
    <w:rsid w:val="00E41B32"/>
    <w:rsid w:val="00E467AF"/>
    <w:rsid w:val="00E62D16"/>
    <w:rsid w:val="00E85D93"/>
    <w:rsid w:val="00EB748D"/>
    <w:rsid w:val="00F43137"/>
    <w:rsid w:val="00F54D21"/>
    <w:rsid w:val="00F6208C"/>
    <w:rsid w:val="00F65367"/>
    <w:rsid w:val="00F70456"/>
    <w:rsid w:val="00F7279A"/>
    <w:rsid w:val="00F739CF"/>
    <w:rsid w:val="00F86A95"/>
    <w:rsid w:val="00FA1DC8"/>
    <w:rsid w:val="00FA7555"/>
    <w:rsid w:val="00FE6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480BBA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A41AD"/>
    <w:pPr>
      <w:keepNext/>
      <w:keepLines/>
      <w:numPr>
        <w:numId w:val="13"/>
      </w:numPr>
      <w:spacing w:before="360" w:after="120"/>
      <w:outlineLvl w:val="0"/>
    </w:pPr>
    <w:rPr>
      <w:rFonts w:ascii="Arial" w:eastAsiaTheme="majorEastAsia" w:hAnsi="Arial" w:cstheme="majorBidi"/>
      <w:bCs/>
      <w:color w:val="4472C4" w:themeColor="accent1"/>
      <w:spacing w:val="20"/>
      <w:sz w:val="28"/>
      <w:szCs w:val="2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4B5F"/>
    <w:pPr>
      <w:keepNext/>
      <w:keepLines/>
      <w:numPr>
        <w:ilvl w:val="1"/>
        <w:numId w:val="13"/>
      </w:numPr>
      <w:spacing w:before="120" w:after="120"/>
      <w:outlineLvl w:val="1"/>
    </w:pPr>
    <w:rPr>
      <w:rFonts w:ascii="Arial" w:eastAsiaTheme="majorEastAsia" w:hAnsi="Arial" w:cstheme="majorBidi"/>
      <w:bCs/>
      <w:color w:val="4472C4" w:themeColor="accent1"/>
      <w:szCs w:val="26"/>
      <w:lang w:eastAsia="en-GB"/>
    </w:rPr>
  </w:style>
  <w:style w:type="paragraph" w:styleId="Heading3">
    <w:name w:val="heading 3"/>
    <w:basedOn w:val="TOC3"/>
    <w:next w:val="Normal"/>
    <w:link w:val="Heading3Char"/>
    <w:uiPriority w:val="9"/>
    <w:unhideWhenUsed/>
    <w:qFormat/>
    <w:rsid w:val="004064E8"/>
    <w:pPr>
      <w:keepNext/>
      <w:keepLines/>
      <w:numPr>
        <w:ilvl w:val="2"/>
        <w:numId w:val="1"/>
      </w:numPr>
      <w:spacing w:before="20"/>
      <w:outlineLvl w:val="2"/>
    </w:pPr>
    <w:rPr>
      <w:rFonts w:ascii="Arial" w:eastAsiaTheme="majorEastAsia" w:hAnsi="Arial" w:cstheme="majorBidi"/>
      <w:b/>
      <w:bCs/>
      <w:i/>
      <w:color w:val="4472C4" w:themeColor="accent1"/>
      <w:spacing w:val="14"/>
      <w:sz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41AD"/>
    <w:rPr>
      <w:rFonts w:ascii="Arial" w:eastAsiaTheme="majorEastAsia" w:hAnsi="Arial" w:cstheme="majorBidi"/>
      <w:bCs/>
      <w:color w:val="4472C4" w:themeColor="accent1"/>
      <w:spacing w:val="20"/>
      <w:sz w:val="28"/>
      <w:szCs w:val="2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7C4B5F"/>
    <w:rPr>
      <w:rFonts w:ascii="Arial" w:eastAsiaTheme="majorEastAsia" w:hAnsi="Arial" w:cstheme="majorBidi"/>
      <w:bCs/>
      <w:color w:val="4472C4" w:themeColor="accent1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4064E8"/>
    <w:rPr>
      <w:rFonts w:ascii="Arial" w:eastAsiaTheme="majorEastAsia" w:hAnsi="Arial" w:cstheme="majorBidi"/>
      <w:b/>
      <w:bCs/>
      <w:i/>
      <w:color w:val="4472C4" w:themeColor="accent1"/>
      <w:spacing w:val="14"/>
      <w:sz w:val="22"/>
      <w:lang w:eastAsia="en-GB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4064E8"/>
    <w:pPr>
      <w:spacing w:after="100"/>
      <w:ind w:left="480"/>
    </w:pPr>
  </w:style>
  <w:style w:type="paragraph" w:customStyle="1" w:styleId="paraheadingh">
    <w:name w:val="paraheadingh"/>
    <w:basedOn w:val="Normal"/>
    <w:qFormat/>
    <w:rsid w:val="00255F90"/>
    <w:pPr>
      <w:ind w:left="720" w:hanging="720"/>
    </w:pPr>
    <w:rPr>
      <w:rFonts w:eastAsia="Times New Roman" w:cs="Times New Roman"/>
      <w:b/>
      <w:color w:val="4472C4" w:themeColor="accent1"/>
      <w:sz w:val="22"/>
      <w:lang w:eastAsia="en-GB"/>
    </w:rPr>
  </w:style>
  <w:style w:type="paragraph" w:styleId="ListParagraph">
    <w:name w:val="List Paragraph"/>
    <w:basedOn w:val="Normal"/>
    <w:uiPriority w:val="34"/>
    <w:qFormat/>
    <w:rsid w:val="00E85D9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737C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37CE"/>
  </w:style>
  <w:style w:type="paragraph" w:styleId="Footer">
    <w:name w:val="footer"/>
    <w:basedOn w:val="Normal"/>
    <w:link w:val="FooterChar"/>
    <w:uiPriority w:val="99"/>
    <w:unhideWhenUsed/>
    <w:rsid w:val="002737C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37CE"/>
  </w:style>
  <w:style w:type="table" w:styleId="TableGrid">
    <w:name w:val="Table Grid"/>
    <w:basedOn w:val="TableNormal"/>
    <w:uiPriority w:val="39"/>
    <w:rsid w:val="002F3D9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CurrentList1">
    <w:name w:val="Current List1"/>
    <w:uiPriority w:val="99"/>
    <w:rsid w:val="00423BAA"/>
    <w:pPr>
      <w:numPr>
        <w:numId w:val="19"/>
      </w:numPr>
    </w:pPr>
  </w:style>
  <w:style w:type="numbering" w:customStyle="1" w:styleId="CurrentList2">
    <w:name w:val="Current List2"/>
    <w:uiPriority w:val="99"/>
    <w:rsid w:val="00423BAA"/>
    <w:pPr>
      <w:numPr>
        <w:numId w:val="20"/>
      </w:numPr>
    </w:pPr>
  </w:style>
  <w:style w:type="paragraph" w:styleId="Revision">
    <w:name w:val="Revision"/>
    <w:hidden/>
    <w:uiPriority w:val="99"/>
    <w:semiHidden/>
    <w:rsid w:val="004C3A9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A41AD"/>
    <w:pPr>
      <w:keepNext/>
      <w:keepLines/>
      <w:numPr>
        <w:numId w:val="13"/>
      </w:numPr>
      <w:spacing w:before="360" w:after="120"/>
      <w:outlineLvl w:val="0"/>
    </w:pPr>
    <w:rPr>
      <w:rFonts w:ascii="Arial" w:eastAsiaTheme="majorEastAsia" w:hAnsi="Arial" w:cstheme="majorBidi"/>
      <w:bCs/>
      <w:color w:val="4472C4" w:themeColor="accent1"/>
      <w:spacing w:val="20"/>
      <w:sz w:val="28"/>
      <w:szCs w:val="2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4B5F"/>
    <w:pPr>
      <w:keepNext/>
      <w:keepLines/>
      <w:numPr>
        <w:ilvl w:val="1"/>
        <w:numId w:val="13"/>
      </w:numPr>
      <w:spacing w:before="120" w:after="120"/>
      <w:outlineLvl w:val="1"/>
    </w:pPr>
    <w:rPr>
      <w:rFonts w:ascii="Arial" w:eastAsiaTheme="majorEastAsia" w:hAnsi="Arial" w:cstheme="majorBidi"/>
      <w:bCs/>
      <w:color w:val="4472C4" w:themeColor="accent1"/>
      <w:szCs w:val="26"/>
      <w:lang w:eastAsia="en-GB"/>
    </w:rPr>
  </w:style>
  <w:style w:type="paragraph" w:styleId="Heading3">
    <w:name w:val="heading 3"/>
    <w:basedOn w:val="TOC3"/>
    <w:next w:val="Normal"/>
    <w:link w:val="Heading3Char"/>
    <w:uiPriority w:val="9"/>
    <w:unhideWhenUsed/>
    <w:qFormat/>
    <w:rsid w:val="004064E8"/>
    <w:pPr>
      <w:keepNext/>
      <w:keepLines/>
      <w:numPr>
        <w:ilvl w:val="2"/>
        <w:numId w:val="1"/>
      </w:numPr>
      <w:spacing w:before="20"/>
      <w:outlineLvl w:val="2"/>
    </w:pPr>
    <w:rPr>
      <w:rFonts w:ascii="Arial" w:eastAsiaTheme="majorEastAsia" w:hAnsi="Arial" w:cstheme="majorBidi"/>
      <w:b/>
      <w:bCs/>
      <w:i/>
      <w:color w:val="4472C4" w:themeColor="accent1"/>
      <w:spacing w:val="14"/>
      <w:sz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41AD"/>
    <w:rPr>
      <w:rFonts w:ascii="Arial" w:eastAsiaTheme="majorEastAsia" w:hAnsi="Arial" w:cstheme="majorBidi"/>
      <w:bCs/>
      <w:color w:val="4472C4" w:themeColor="accent1"/>
      <w:spacing w:val="20"/>
      <w:sz w:val="28"/>
      <w:szCs w:val="2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7C4B5F"/>
    <w:rPr>
      <w:rFonts w:ascii="Arial" w:eastAsiaTheme="majorEastAsia" w:hAnsi="Arial" w:cstheme="majorBidi"/>
      <w:bCs/>
      <w:color w:val="4472C4" w:themeColor="accent1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4064E8"/>
    <w:rPr>
      <w:rFonts w:ascii="Arial" w:eastAsiaTheme="majorEastAsia" w:hAnsi="Arial" w:cstheme="majorBidi"/>
      <w:b/>
      <w:bCs/>
      <w:i/>
      <w:color w:val="4472C4" w:themeColor="accent1"/>
      <w:spacing w:val="14"/>
      <w:sz w:val="22"/>
      <w:lang w:eastAsia="en-GB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4064E8"/>
    <w:pPr>
      <w:spacing w:after="100"/>
      <w:ind w:left="480"/>
    </w:pPr>
  </w:style>
  <w:style w:type="paragraph" w:customStyle="1" w:styleId="paraheadingh">
    <w:name w:val="paraheadingh"/>
    <w:basedOn w:val="Normal"/>
    <w:qFormat/>
    <w:rsid w:val="00255F90"/>
    <w:pPr>
      <w:ind w:left="720" w:hanging="720"/>
    </w:pPr>
    <w:rPr>
      <w:rFonts w:eastAsia="Times New Roman" w:cs="Times New Roman"/>
      <w:b/>
      <w:color w:val="4472C4" w:themeColor="accent1"/>
      <w:sz w:val="22"/>
      <w:lang w:eastAsia="en-GB"/>
    </w:rPr>
  </w:style>
  <w:style w:type="paragraph" w:styleId="ListParagraph">
    <w:name w:val="List Paragraph"/>
    <w:basedOn w:val="Normal"/>
    <w:uiPriority w:val="34"/>
    <w:qFormat/>
    <w:rsid w:val="00E85D9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737C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37CE"/>
  </w:style>
  <w:style w:type="paragraph" w:styleId="Footer">
    <w:name w:val="footer"/>
    <w:basedOn w:val="Normal"/>
    <w:link w:val="FooterChar"/>
    <w:uiPriority w:val="99"/>
    <w:unhideWhenUsed/>
    <w:rsid w:val="002737C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37CE"/>
  </w:style>
  <w:style w:type="table" w:styleId="TableGrid">
    <w:name w:val="Table Grid"/>
    <w:basedOn w:val="TableNormal"/>
    <w:uiPriority w:val="39"/>
    <w:rsid w:val="002F3D9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CurrentList1">
    <w:name w:val="Current List1"/>
    <w:uiPriority w:val="99"/>
    <w:rsid w:val="00423BAA"/>
    <w:pPr>
      <w:numPr>
        <w:numId w:val="19"/>
      </w:numPr>
    </w:pPr>
  </w:style>
  <w:style w:type="numbering" w:customStyle="1" w:styleId="CurrentList2">
    <w:name w:val="Current List2"/>
    <w:uiPriority w:val="99"/>
    <w:rsid w:val="00423BAA"/>
    <w:pPr>
      <w:numPr>
        <w:numId w:val="20"/>
      </w:numPr>
    </w:pPr>
  </w:style>
  <w:style w:type="paragraph" w:styleId="Revision">
    <w:name w:val="Revision"/>
    <w:hidden/>
    <w:uiPriority w:val="99"/>
    <w:semiHidden/>
    <w:rsid w:val="004C3A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119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5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1</Words>
  <Characters>172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mela thomas</dc:creator>
  <cp:lastModifiedBy>Indumathi</cp:lastModifiedBy>
  <cp:revision>2</cp:revision>
  <cp:lastPrinted>2023-03-08T15:07:00Z</cp:lastPrinted>
  <dcterms:created xsi:type="dcterms:W3CDTF">2026-01-08T19:38:00Z</dcterms:created>
  <dcterms:modified xsi:type="dcterms:W3CDTF">2026-01-08T19:38:00Z</dcterms:modified>
</cp:coreProperties>
</file>